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1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 Association between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vitamin B1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 intake and cardiovascular disease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, all-cause mortality and cardiovascular mortality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 as categorized by ag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W w:w="10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722"/>
        <w:gridCol w:w="1466"/>
        <w:gridCol w:w="1500"/>
        <w:gridCol w:w="1477"/>
        <w:gridCol w:w="1477"/>
        <w:gridCol w:w="1425"/>
        <w:gridCol w:w="1465"/>
      </w:tblGrid>
      <w:tr>
        <w:trPr>
          <w:trHeight w:val="360" w:hRule="atLeast"/>
        </w:trPr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 w:before="157" w:after="157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ubgroup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TN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D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I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F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CM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VDM</w:t>
            </w:r>
          </w:p>
        </w:tc>
      </w:tr>
      <w:tr>
        <w:trPr/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years ol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607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&lt;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96 (0.91, 1.01) 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5 (0.75, 1.46) 0.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7 (0.74, 1.28) 0.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9 (0.91, 1.55) 0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0 (0.79, 1.04) 0.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0 (0.58, 1.12) 0.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41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94 (0.91, 0.98) 0.0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1 (0.91, 1.12) 0.85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0 (0.90, 1.11) 0.9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79 (0.69, 0.91) 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6 (1.00, 1.12) 0.04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 (0.84, 1.07) 0.404</w:t>
            </w:r>
          </w:p>
        </w:tc>
      </w:tr>
      <w:tr>
        <w:trPr/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&lt;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rPr/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4 (0.93, 1.16) 0.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2 (0.30, 1.26) 0.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7 (0.39, 1.16) 0.15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5 (0.57, 1.95) 0.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9 (0.51, 0.93) 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49 (0.25, 0.96) 0.0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44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5 (0.94, 1.18) 0.3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 (0.48, 1.83) 0.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2 (0.41, 1.26) 0.2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7 (0.69, 2.36) 0.44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 (0.62, 1.11) 0.21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1 (0.32, 1.17) 0.138</w:t>
            </w:r>
          </w:p>
        </w:tc>
      </w:tr>
      <w:tr>
        <w:trPr/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97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4 (0.83, 1.07) 0.3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5 (0.40, 1.82) 0.67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1 (0.38, 1.32) 0.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7 (0.80, 3.08) 0.19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3 (0.45, 0.87) 0.00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55 (0.27, 1.10) 0.089 </w:t>
            </w:r>
          </w:p>
        </w:tc>
      </w:tr>
      <w:tr>
        <w:trPr/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79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rPr/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78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1 (0.95, 1.07) 0.8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.24 (1.05, 1.47) 0.0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6 (0.90, 1.26) 0.46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6 (0.88, 1.28) 0.51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2 (0.93, 1.12) 0.60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7 (0.90, 1.29) 0.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>
          <w:trHeight w:val="287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4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3 (0.97, 1.10) 0.3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.24 (1.03, 1.49) 0.02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3 (0.86, 1.24) 0.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 (0.70, 1.08) 0.20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.13 (1.02, 1.25) 0.02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3 (0.93, 1.38) 0.225</w:t>
            </w:r>
          </w:p>
        </w:tc>
      </w:tr>
      <w:tr>
        <w:trPr/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017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 (0.86, 1.00) 0.054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9 (0.97, 1.47) 0.103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6 (0.77, 1.18) 0.6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73 (0.56, 0.95) 0.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2 (1.00, 1.27) 0.055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93 (0.73, 1.19) 0.568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sex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level of education, 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smo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ing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drinking history, aspirin use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diabetes mellitus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over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to incom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ratio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 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GB" w:eastAsia="en-GB" w:bidi="ar"/>
        </w:rPr>
        <w:t>hysical activi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Total energy intake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C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HD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tabs>
        <w:tab w:val="clear" w:pos="420"/>
        <w:tab w:val="left" w:pos="567" w:leader="none"/>
      </w:tabs>
      <w:spacing w:before="0" w:after="200"/>
      <w:outlineLvl w:val="1"/>
    </w:pPr>
    <w:rPr/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2:52:53Z</dcterms:created>
  <dc:creator>WenHe</dc:creator>
  <dc:description/>
  <dc:language>en-US</dc:language>
  <cp:lastModifiedBy>牛晓娜</cp:lastModifiedBy>
  <dcterms:modified xsi:type="dcterms:W3CDTF">2023-04-06T11:48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235B43E8024AB385292FA78FE88F8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